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49CE" w14:textId="06113328" w:rsidR="001246D2" w:rsidRPr="0014458F" w:rsidRDefault="0014458F" w:rsidP="0014458F">
      <w:pPr>
        <w:spacing w:line="276" w:lineRule="auto"/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</w:pPr>
      <w:r w:rsidRPr="0014458F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 xml:space="preserve">Supplemental </w:t>
      </w:r>
      <w:r w:rsidR="00384C3A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>files</w:t>
      </w:r>
    </w:p>
    <w:p w14:paraId="781C9708" w14:textId="0A7EBED3" w:rsidR="00384C3A" w:rsidRPr="00F80EC0" w:rsidRDefault="005A5E30" w:rsidP="00384C3A">
      <w:pPr>
        <w:pStyle w:val="Heading2"/>
        <w:spacing w:line="360" w:lineRule="auto"/>
        <w:rPr>
          <w:rFonts w:asciiTheme="minorHAnsi" w:hAnsiTheme="minorHAnsi" w:cstheme="minorHAnsi"/>
        </w:rPr>
      </w:pPr>
      <w:bookmarkStart w:id="0" w:name="_Toc147435119"/>
      <w:bookmarkStart w:id="1" w:name="_Toc132128730"/>
      <w:r>
        <w:rPr>
          <w:rFonts w:asciiTheme="minorHAnsi" w:hAnsiTheme="minorHAnsi" w:cstheme="minorHAnsi"/>
        </w:rPr>
        <w:t xml:space="preserve">S1 </w:t>
      </w:r>
      <w:r w:rsidR="00384C3A" w:rsidRPr="00F80EC0">
        <w:rPr>
          <w:rFonts w:asciiTheme="minorHAnsi" w:hAnsiTheme="minorHAnsi" w:cstheme="minorHAnsi"/>
        </w:rPr>
        <w:t xml:space="preserve">Table – </w:t>
      </w:r>
      <w:r w:rsidR="00384C3A">
        <w:rPr>
          <w:rFonts w:asciiTheme="minorHAnsi" w:hAnsiTheme="minorHAnsi" w:cstheme="minorHAnsi"/>
        </w:rPr>
        <w:t>Cohort study recruitment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7059"/>
        <w:gridCol w:w="1224"/>
        <w:gridCol w:w="1224"/>
        <w:gridCol w:w="1224"/>
        <w:gridCol w:w="1227"/>
        <w:gridCol w:w="1224"/>
        <w:gridCol w:w="1218"/>
      </w:tblGrid>
      <w:tr w:rsidR="00384C3A" w14:paraId="731CDBC6" w14:textId="77777777" w:rsidTr="00D57E21">
        <w:trPr>
          <w:trHeight w:val="238"/>
        </w:trPr>
        <w:tc>
          <w:tcPr>
            <w:tcW w:w="7058" w:type="dxa"/>
            <w:vMerge w:val="restart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 w14:paraId="7104218C" w14:textId="77777777" w:rsidR="00384C3A" w:rsidRDefault="00384C3A" w:rsidP="00D57E21">
            <w:pPr>
              <w:pStyle w:val="BodyText2"/>
              <w:widowControl w:val="0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24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4687F750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Overall</w:t>
            </w:r>
          </w:p>
        </w:tc>
        <w:tc>
          <w:tcPr>
            <w:tcW w:w="24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</w:tcPr>
          <w:p w14:paraId="692790DA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Intervention (ATSB)</w:t>
            </w:r>
          </w:p>
        </w:tc>
        <w:tc>
          <w:tcPr>
            <w:tcW w:w="24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0E0E0"/>
          </w:tcPr>
          <w:p w14:paraId="2DECDE67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</w:tr>
      <w:tr w:rsidR="00384C3A" w14:paraId="20DF09CF" w14:textId="77777777" w:rsidTr="00D57E21">
        <w:trPr>
          <w:trHeight w:val="132"/>
        </w:trPr>
        <w:tc>
          <w:tcPr>
            <w:tcW w:w="7058" w:type="dxa"/>
            <w:vMerge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</w:tcPr>
          <w:p w14:paraId="35282A46" w14:textId="77777777" w:rsidR="00384C3A" w:rsidRDefault="00384C3A" w:rsidP="00D57E21">
            <w:pPr>
              <w:pStyle w:val="BodyText2"/>
              <w:widowControl w:val="0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  <w:vAlign w:val="center"/>
          </w:tcPr>
          <w:p w14:paraId="60EA9645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2293C2EA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%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  <w:vAlign w:val="center"/>
          </w:tcPr>
          <w:p w14:paraId="19A9496D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n</w:t>
            </w:r>
          </w:p>
        </w:tc>
        <w:tc>
          <w:tcPr>
            <w:tcW w:w="1227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E0E0E0"/>
            <w:vAlign w:val="center"/>
          </w:tcPr>
          <w:p w14:paraId="0E7299D7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%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0E0E0"/>
            <w:vAlign w:val="center"/>
          </w:tcPr>
          <w:p w14:paraId="5D848C45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N</w:t>
            </w:r>
          </w:p>
        </w:tc>
        <w:tc>
          <w:tcPr>
            <w:tcW w:w="1218" w:type="dxa"/>
            <w:tcBorders>
              <w:top w:val="single" w:sz="6" w:space="0" w:color="000000"/>
            </w:tcBorders>
            <w:shd w:val="clear" w:color="auto" w:fill="E0E0E0"/>
            <w:vAlign w:val="center"/>
          </w:tcPr>
          <w:p w14:paraId="410611A0" w14:textId="77777777" w:rsidR="00384C3A" w:rsidRDefault="00384C3A" w:rsidP="00D57E21">
            <w:pPr>
              <w:pStyle w:val="BodyText2"/>
              <w:widowControl w:val="0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%</w:t>
            </w:r>
          </w:p>
        </w:tc>
      </w:tr>
      <w:tr w:rsidR="00384C3A" w14:paraId="3EF39B14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auto"/>
          </w:tcPr>
          <w:p w14:paraId="27880625" w14:textId="77777777" w:rsidR="00384C3A" w:rsidRDefault="00384C3A" w:rsidP="00D57E21">
            <w:pPr>
              <w:pStyle w:val="BodyText2"/>
              <w:widowControl w:val="0"/>
              <w:tabs>
                <w:tab w:val="center" w:pos="2106"/>
              </w:tabs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Children on recruitment list (N)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86078E8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,509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80B305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004ABEE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257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4E8A14A2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2246629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25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01413DFC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C3A" w14:paraId="37D1112C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auto"/>
          </w:tcPr>
          <w:p w14:paraId="22912064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Children not contacted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34945E44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AF12A8C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50FA2083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26BE31C2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6987B617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6618FA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</w:tr>
      <w:tr w:rsidR="00384C3A" w14:paraId="53AE3CDF" w14:textId="77777777" w:rsidTr="00D57E21">
        <w:trPr>
          <w:trHeight w:val="269"/>
        </w:trPr>
        <w:tc>
          <w:tcPr>
            <w:tcW w:w="7058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auto"/>
          </w:tcPr>
          <w:p w14:paraId="6A8CA976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Children screened 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4E03F6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,705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FAC40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3EAA83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858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20545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510F0E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84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BB90C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.0</w:t>
            </w:r>
          </w:p>
        </w:tc>
      </w:tr>
      <w:tr w:rsidR="00384C3A" w14:paraId="5DDEA713" w14:textId="77777777" w:rsidTr="00D57E21">
        <w:trPr>
          <w:trHeight w:val="269"/>
        </w:trPr>
        <w:tc>
          <w:tcPr>
            <w:tcW w:w="7058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5E620649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Declined to participa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EDEDED" w:themeFill="accent3" w:themeFillTint="33"/>
            <w:vAlign w:val="center"/>
          </w:tcPr>
          <w:p w14:paraId="7197FF1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24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EDEDED" w:themeFill="accent3" w:themeFillTint="33"/>
            <w:vAlign w:val="center"/>
          </w:tcPr>
          <w:p w14:paraId="6F226774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EDEDED" w:themeFill="accent3" w:themeFillTint="33"/>
            <w:vAlign w:val="center"/>
          </w:tcPr>
          <w:p w14:paraId="15E7B34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27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EDEDED" w:themeFill="accent3" w:themeFillTint="33"/>
            <w:vAlign w:val="center"/>
          </w:tcPr>
          <w:p w14:paraId="74D527B8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3061ACE4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EDEDED" w:themeFill="accent3" w:themeFillTint="33"/>
            <w:vAlign w:val="bottom"/>
          </w:tcPr>
          <w:p w14:paraId="2E3261CC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</w:tr>
      <w:tr w:rsidR="00384C3A" w14:paraId="27F5C3E0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2F2F2" w:themeFill="background1" w:themeFillShade="F2"/>
          </w:tcPr>
          <w:p w14:paraId="41BC672F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Reasons declined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center"/>
          </w:tcPr>
          <w:p w14:paraId="73CF4366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center"/>
          </w:tcPr>
          <w:p w14:paraId="71598B46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center"/>
          </w:tcPr>
          <w:p w14:paraId="1340F9F0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center"/>
          </w:tcPr>
          <w:p w14:paraId="3EC12941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center"/>
          </w:tcPr>
          <w:p w14:paraId="13587DE1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DEDED" w:themeFill="accent3" w:themeFillTint="33"/>
            <w:vAlign w:val="center"/>
          </w:tcPr>
          <w:p w14:paraId="44E1DD5B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84C3A" w14:paraId="03C00D89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2F2F2" w:themeFill="background1" w:themeFillShade="F2"/>
          </w:tcPr>
          <w:p w14:paraId="1A683DB9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Not interested in the study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2C14916A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2C1B539F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2F63B282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1EC40476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60EBF78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8" w:type="dxa"/>
            <w:shd w:val="clear" w:color="auto" w:fill="EDEDED" w:themeFill="accent3" w:themeFillTint="33"/>
            <w:vAlign w:val="bottom"/>
          </w:tcPr>
          <w:p w14:paraId="5784265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0.5</w:t>
            </w:r>
          </w:p>
        </w:tc>
      </w:tr>
      <w:tr w:rsidR="00384C3A" w14:paraId="0CBB4878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2F2F2" w:themeFill="background1" w:themeFillShade="F2"/>
          </w:tcPr>
          <w:p w14:paraId="79D3F524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―No reason stated 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53706501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19DFCC2E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39A8BB02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191AFB58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3B291A9D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8" w:type="dxa"/>
            <w:shd w:val="clear" w:color="auto" w:fill="EDEDED" w:themeFill="accent3" w:themeFillTint="33"/>
            <w:vAlign w:val="bottom"/>
          </w:tcPr>
          <w:p w14:paraId="32EEC2FE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.2</w:t>
            </w:r>
          </w:p>
        </w:tc>
      </w:tr>
      <w:tr w:rsidR="00384C3A" w14:paraId="462BCEA2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2F2F2" w:themeFill="background1" w:themeFillShade="F2"/>
          </w:tcPr>
          <w:p w14:paraId="07D7CDEF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Not comfortable with sample collection (blood draws)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7D03EEFC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1AF43D5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26E2464A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51AF5F3F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EDEDED" w:themeFill="accent3" w:themeFillTint="33"/>
            <w:vAlign w:val="bottom"/>
          </w:tcPr>
          <w:p w14:paraId="4FE5CFF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shd w:val="clear" w:color="auto" w:fill="EDEDED" w:themeFill="accent3" w:themeFillTint="33"/>
            <w:vAlign w:val="bottom"/>
          </w:tcPr>
          <w:p w14:paraId="3E68665D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384C3A" w14:paraId="78A0A84F" w14:textId="77777777" w:rsidTr="00D57E21">
        <w:trPr>
          <w:trHeight w:val="269"/>
        </w:trPr>
        <w:tc>
          <w:tcPr>
            <w:tcW w:w="7058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19A2F652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Other*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1BD0569F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2297D96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367BC40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EDEDED" w:themeFill="accent3" w:themeFillTint="33"/>
            <w:vAlign w:val="bottom"/>
          </w:tcPr>
          <w:p w14:paraId="451CB75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79B3045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EDEDED" w:themeFill="accent3" w:themeFillTint="33"/>
            <w:vAlign w:val="bottom"/>
          </w:tcPr>
          <w:p w14:paraId="63BA2EC2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</w:tr>
      <w:tr w:rsidR="00384C3A" w14:paraId="245F8181" w14:textId="77777777" w:rsidTr="00D57E21">
        <w:trPr>
          <w:trHeight w:val="254"/>
        </w:trPr>
        <w:tc>
          <w:tcPr>
            <w:tcW w:w="7058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FFFFFF" w:themeFill="background1"/>
          </w:tcPr>
          <w:p w14:paraId="4665C4C0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Children exclude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auto"/>
            <w:vAlign w:val="bottom"/>
          </w:tcPr>
          <w:p w14:paraId="4939E2E0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24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C17F2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auto"/>
            <w:vAlign w:val="bottom"/>
          </w:tcPr>
          <w:p w14:paraId="36378B21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27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E13EE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auto"/>
            <w:vAlign w:val="bottom"/>
          </w:tcPr>
          <w:p w14:paraId="5B376D40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670CB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8</w:t>
            </w:r>
          </w:p>
        </w:tc>
      </w:tr>
      <w:tr w:rsidR="00384C3A" w14:paraId="77C58B77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7EF7EE2D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Reasons for exclusion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08793D05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E26A848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C12A63A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27FD145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C8C0182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3222AFF8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384C3A" w14:paraId="16B504BB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70845448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Not a resident of a household within the core area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1FA23855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92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2D57D731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75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1DE74320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85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4C06F1AD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74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41724587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207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57E2110D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75.8</w:t>
            </w:r>
          </w:p>
        </w:tc>
      </w:tr>
      <w:tr w:rsidR="00384C3A" w14:paraId="502FCF3B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398327B7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Not of appropriate age (</w:t>
            </w:r>
            <w:r>
              <w:rPr>
                <w:rFonts w:asciiTheme="minorHAnsi" w:eastAsiaTheme="majorEastAsia" w:hAnsiTheme="minorHAnsi" w:cstheme="minorHAnsi"/>
                <w:color w:val="000000" w:themeColor="text1"/>
                <w:szCs w:val="20"/>
              </w:rPr>
              <w:t>≥ 1y &amp; &lt; 15y at enrolment)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779770A4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64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07C949A1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2.2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501A5751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0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1D949040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2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676EA836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1B380BF7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2.5</w:t>
            </w:r>
          </w:p>
        </w:tc>
      </w:tr>
      <w:tr w:rsidR="00384C3A" w14:paraId="2A69E43C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552DF5BB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Cs w:val="20"/>
              </w:rPr>
              <w:t>―</w:t>
            </w:r>
            <w:r>
              <w:rPr>
                <w:rFonts w:asciiTheme="minorHAnsi" w:eastAsiaTheme="majorEastAsia" w:hAnsiTheme="minorHAnsi" w:cstheme="minorHAnsi"/>
                <w:i/>
                <w:iCs/>
                <w:color w:val="000000" w:themeColor="text1"/>
                <w:szCs w:val="20"/>
              </w:rPr>
              <w:t>Enrolled in prior ATSB cohort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5F38E4F8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24B4D65C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48906036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65C7DAD2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3F229703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D081712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384C3A" w14:paraId="265D4CCB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3B658B58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i/>
                <w:iCs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Confirmed or suspected pregnancy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19F75A0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D705FFB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7B1EE663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B796BBC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C26EA3C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BF4B8AA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384C3A" w14:paraId="197E49EF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6457C51C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―Taking daily </w:t>
            </w:r>
            <w:r>
              <w:rPr>
                <w:rFonts w:asciiTheme="minorHAnsi" w:eastAsiaTheme="majorEastAsia" w:hAnsiTheme="minorHAnsi" w:cstheme="minorHAnsi"/>
                <w:color w:val="000000" w:themeColor="text1"/>
                <w:szCs w:val="20"/>
              </w:rPr>
              <w:t>cotrimoxazole prophylaxis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1631BA50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0CC53B33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057CC67C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1ED723F1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3E8AA46D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67D2B533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</w:tr>
      <w:tr w:rsidR="00384C3A" w14:paraId="50C63FC7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1CE71896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</w:t>
            </w:r>
            <w:r>
              <w:rPr>
                <w:rFonts w:asciiTheme="minorHAnsi" w:eastAsiaTheme="majorEastAsia" w:hAnsiTheme="minorHAnsi" w:cstheme="minorHAnsi"/>
                <w:color w:val="000000" w:themeColor="text1"/>
                <w:szCs w:val="20"/>
              </w:rPr>
              <w:t>Known sickle cell disease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68A70643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6AA81506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4D3B7B78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7DFC80D5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5AE76E34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7B7BA06C" w14:textId="77777777" w:rsidR="00384C3A" w:rsidRDefault="00384C3A" w:rsidP="00D57E21">
            <w:pPr>
              <w:pStyle w:val="TableContents"/>
              <w:spacing w:after="0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384C3A" w14:paraId="6E00F7F6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60898889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</w:t>
            </w:r>
            <w:r>
              <w:rPr>
                <w:rFonts w:asciiTheme="minorHAnsi" w:eastAsiaTheme="majorEastAsia" w:hAnsiTheme="minorHAnsi" w:cstheme="minorHAnsi"/>
                <w:color w:val="000000" w:themeColor="text1"/>
                <w:szCs w:val="20"/>
              </w:rPr>
              <w:t>Contraindication to AL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747E868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CABA231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—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F7A056C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72ECEFC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—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9C76FB7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31594FA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—</w:t>
            </w:r>
          </w:p>
        </w:tc>
      </w:tr>
      <w:tr w:rsidR="00384C3A" w14:paraId="2F5BD158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FFFFF" w:themeFill="background1"/>
          </w:tcPr>
          <w:p w14:paraId="36357A9A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Currently enrolled in another interventional study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3CAD3572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5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5BE82589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.0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73F4F1C7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3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auto"/>
            <w:vAlign w:val="bottom"/>
          </w:tcPr>
          <w:p w14:paraId="16EC468C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1.2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auto"/>
            <w:vAlign w:val="bottom"/>
          </w:tcPr>
          <w:p w14:paraId="015B2807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2</w:t>
            </w:r>
          </w:p>
        </w:tc>
        <w:tc>
          <w:tcPr>
            <w:tcW w:w="1218" w:type="dxa"/>
            <w:shd w:val="clear" w:color="auto" w:fill="auto"/>
            <w:vAlign w:val="bottom"/>
          </w:tcPr>
          <w:p w14:paraId="211B4CBE" w14:textId="77777777" w:rsidR="00384C3A" w:rsidRDefault="00384C3A" w:rsidP="00D57E21">
            <w:pPr>
              <w:pStyle w:val="BodyText2"/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0.7</w:t>
            </w:r>
          </w:p>
        </w:tc>
      </w:tr>
      <w:tr w:rsidR="00384C3A" w14:paraId="45C15D33" w14:textId="77777777" w:rsidTr="00D57E21">
        <w:trPr>
          <w:trHeight w:val="254"/>
        </w:trPr>
        <w:tc>
          <w:tcPr>
            <w:tcW w:w="7058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707AE469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 xml:space="preserve">Children enrolled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599849F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962</w:t>
            </w:r>
          </w:p>
        </w:tc>
        <w:tc>
          <w:tcPr>
            <w:tcW w:w="1224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D819C5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0582BAB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227" w:type="dxa"/>
            <w:tcBorders>
              <w:top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61902C71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305C569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46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F734F98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3</w:t>
            </w:r>
          </w:p>
        </w:tc>
      </w:tr>
      <w:tr w:rsidR="00384C3A" w14:paraId="1209CD32" w14:textId="77777777" w:rsidTr="00D57E21">
        <w:trPr>
          <w:trHeight w:val="269"/>
        </w:trPr>
        <w:tc>
          <w:tcPr>
            <w:tcW w:w="7058" w:type="dxa"/>
            <w:tcBorders>
              <w:right w:val="single" w:sz="6" w:space="0" w:color="000000"/>
            </w:tcBorders>
            <w:shd w:val="clear" w:color="auto" w:fill="F2F2F2" w:themeFill="background1" w:themeFillShade="F2"/>
          </w:tcPr>
          <w:p w14:paraId="26214558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Aged 1 to &lt;5 years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56E164F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224" w:type="dxa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B5AD0A1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6029AF5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227" w:type="dxa"/>
            <w:tcBorders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CFFAD7A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24" w:type="dxa"/>
            <w:tcBorders>
              <w:lef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7AF008E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218" w:type="dxa"/>
            <w:shd w:val="clear" w:color="auto" w:fill="F2F2F2" w:themeFill="background1" w:themeFillShade="F2"/>
            <w:vAlign w:val="bottom"/>
          </w:tcPr>
          <w:p w14:paraId="6FB51C41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.3</w:t>
            </w:r>
          </w:p>
        </w:tc>
      </w:tr>
      <w:tr w:rsidR="00384C3A" w14:paraId="33418F6D" w14:textId="77777777" w:rsidTr="00D57E21">
        <w:trPr>
          <w:trHeight w:val="269"/>
        </w:trPr>
        <w:tc>
          <w:tcPr>
            <w:tcW w:w="7058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1D11BA14" w14:textId="77777777" w:rsidR="00384C3A" w:rsidRDefault="00384C3A" w:rsidP="00D57E21">
            <w:pPr>
              <w:pStyle w:val="BodyText2"/>
              <w:widowControl w:val="0"/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―Aged 5 to &lt;15 years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C1C4C9C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178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4B3D11D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316A3A93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113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355E8C0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224" w:type="dxa"/>
            <w:tcBorders>
              <w:left w:val="single" w:sz="6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21CEF54E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1BA565DD" w14:textId="77777777" w:rsidR="00384C3A" w:rsidRDefault="00384C3A" w:rsidP="00D57E21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.7</w:t>
            </w:r>
          </w:p>
        </w:tc>
      </w:tr>
    </w:tbl>
    <w:p w14:paraId="75280EA7" w14:textId="77777777" w:rsidR="00384C3A" w:rsidRDefault="00384C3A" w:rsidP="00384C3A">
      <w:pPr>
        <w:spacing w:before="240"/>
        <w:contextualSpacing/>
        <w:rPr>
          <w:rFonts w:asciiTheme="minorHAnsi" w:hAnsiTheme="minorHAnsi" w:cstheme="minorHAnsi"/>
          <w:i/>
          <w:iCs/>
          <w:sz w:val="16"/>
          <w:szCs w:val="16"/>
        </w:rPr>
      </w:pPr>
      <w:r>
        <w:rPr>
          <w:rFonts w:asciiTheme="minorHAnsi" w:hAnsiTheme="minorHAnsi" w:cstheme="minorHAnsi"/>
          <w:i/>
          <w:iCs/>
          <w:sz w:val="16"/>
          <w:szCs w:val="16"/>
        </w:rPr>
        <w:t>* Other reasons: child has previous burn injury (n=1), twins, declined unless both could participate (n=1), parent unable to consent (n=1), child has liver disease, parents uncomfortable (n=1), child bereaved due to loss of</w:t>
      </w:r>
      <w:r>
        <w:rPr>
          <w:rFonts w:asciiTheme="minorHAnsi" w:hAnsiTheme="minorHAnsi" w:cstheme="minorHAnsi"/>
          <w:i/>
          <w:iCs/>
          <w:sz w:val="10"/>
          <w:szCs w:val="10"/>
        </w:rPr>
        <w:t xml:space="preserve"> </w:t>
      </w:r>
      <w:r>
        <w:rPr>
          <w:rFonts w:asciiTheme="minorHAnsi" w:hAnsiTheme="minorHAnsi" w:cstheme="minorHAnsi"/>
          <w:i/>
          <w:iCs/>
          <w:sz w:val="16"/>
          <w:szCs w:val="16"/>
        </w:rPr>
        <w:t>parent (n=1), child only available on weekends (n=1), child in grade 8 (n=2)</w:t>
      </w:r>
    </w:p>
    <w:p w14:paraId="1CC71681" w14:textId="77777777" w:rsidR="00384C3A" w:rsidRPr="00F16CB7" w:rsidRDefault="00384C3A" w:rsidP="00384C3A">
      <w:pPr>
        <w:spacing w:line="360" w:lineRule="auto"/>
        <w:rPr>
          <w:rFonts w:asciiTheme="minorHAnsi" w:eastAsia="Calibri" w:hAnsiTheme="minorHAnsi" w:cstheme="minorHAnsi"/>
          <w:b/>
          <w:bCs/>
          <w:color w:val="000000" w:themeColor="text1"/>
        </w:rPr>
      </w:pPr>
    </w:p>
    <w:bookmarkEnd w:id="0"/>
    <w:bookmarkEnd w:id="1"/>
    <w:p w14:paraId="2F01EE38" w14:textId="77777777" w:rsidR="00384C3A" w:rsidRDefault="00384C3A" w:rsidP="0014458F">
      <w:pPr>
        <w:pStyle w:val="Heading2"/>
        <w:spacing w:line="360" w:lineRule="auto"/>
        <w:rPr>
          <w:rFonts w:asciiTheme="minorHAnsi" w:hAnsiTheme="minorHAnsi" w:cstheme="minorHAnsi"/>
        </w:rPr>
      </w:pPr>
    </w:p>
    <w:sectPr w:rsidR="00384C3A" w:rsidSect="004C7AA0">
      <w:footerReference w:type="default" r:id="rId10"/>
      <w:pgSz w:w="15840" w:h="12240" w:orient="landscape"/>
      <w:pgMar w:top="720" w:right="720" w:bottom="720" w:left="720" w:header="227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F5558" w14:textId="77777777" w:rsidR="00EC5DF2" w:rsidRDefault="00EC5DF2">
      <w:r>
        <w:separator/>
      </w:r>
    </w:p>
  </w:endnote>
  <w:endnote w:type="continuationSeparator" w:id="0">
    <w:p w14:paraId="21F91E4E" w14:textId="77777777" w:rsidR="00EC5DF2" w:rsidRDefault="00EC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mbria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15C89" w14:textId="7DC5DA44" w:rsidR="00B82F7A" w:rsidRDefault="00150298" w:rsidP="00384C3A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515485126"/>
        <w:docPartObj>
          <w:docPartGallery w:val="Page Numbers (Bottom of Page)"/>
          <w:docPartUnique/>
        </w:docPartObj>
      </w:sdtPr>
      <w:sdtContent>
        <w:r w:rsidR="00D50845">
          <w:fldChar w:fldCharType="begin"/>
        </w:r>
        <w:r w:rsidR="00D50845">
          <w:instrText xml:space="preserve"> PAGE </w:instrText>
        </w:r>
        <w:r w:rsidR="00D50845">
          <w:fldChar w:fldCharType="separate"/>
        </w:r>
        <w:r w:rsidR="00D50845">
          <w:t>10</w:t>
        </w:r>
        <w:r w:rsidR="00D50845">
          <w:fldChar w:fldCharType="end"/>
        </w:r>
      </w:sdtContent>
    </w:sdt>
  </w:p>
  <w:p w14:paraId="0857F519" w14:textId="77777777" w:rsidR="00B82F7A" w:rsidRDefault="00B8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A5A4B" w14:textId="77777777" w:rsidR="00EC5DF2" w:rsidRDefault="00EC5DF2">
      <w:r>
        <w:separator/>
      </w:r>
    </w:p>
  </w:footnote>
  <w:footnote w:type="continuationSeparator" w:id="0">
    <w:p w14:paraId="6868D1E8" w14:textId="77777777" w:rsidR="00EC5DF2" w:rsidRDefault="00EC5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7A"/>
    <w:rsid w:val="00007BEF"/>
    <w:rsid w:val="000160A8"/>
    <w:rsid w:val="00022374"/>
    <w:rsid w:val="00025495"/>
    <w:rsid w:val="00036AAA"/>
    <w:rsid w:val="00037831"/>
    <w:rsid w:val="0006229C"/>
    <w:rsid w:val="00086087"/>
    <w:rsid w:val="000B4AD3"/>
    <w:rsid w:val="000B507E"/>
    <w:rsid w:val="000D35F6"/>
    <w:rsid w:val="000D67C1"/>
    <w:rsid w:val="000E0E67"/>
    <w:rsid w:val="000E22EB"/>
    <w:rsid w:val="000F2A5F"/>
    <w:rsid w:val="000F7127"/>
    <w:rsid w:val="001158C7"/>
    <w:rsid w:val="00124670"/>
    <w:rsid w:val="001246D2"/>
    <w:rsid w:val="0013119A"/>
    <w:rsid w:val="0014458F"/>
    <w:rsid w:val="00145FF6"/>
    <w:rsid w:val="00150298"/>
    <w:rsid w:val="00152E05"/>
    <w:rsid w:val="0016657E"/>
    <w:rsid w:val="0017360F"/>
    <w:rsid w:val="001A3697"/>
    <w:rsid w:val="001D7B77"/>
    <w:rsid w:val="001E03D4"/>
    <w:rsid w:val="001E0EBD"/>
    <w:rsid w:val="0020598B"/>
    <w:rsid w:val="00210BDE"/>
    <w:rsid w:val="002116F9"/>
    <w:rsid w:val="00211C34"/>
    <w:rsid w:val="00221308"/>
    <w:rsid w:val="002226D8"/>
    <w:rsid w:val="002248FC"/>
    <w:rsid w:val="00227D90"/>
    <w:rsid w:val="00232E9B"/>
    <w:rsid w:val="00233E72"/>
    <w:rsid w:val="00234AE8"/>
    <w:rsid w:val="00240CB9"/>
    <w:rsid w:val="002661DF"/>
    <w:rsid w:val="0027266F"/>
    <w:rsid w:val="002809F3"/>
    <w:rsid w:val="00290585"/>
    <w:rsid w:val="00291229"/>
    <w:rsid w:val="002A387C"/>
    <w:rsid w:val="002B57E9"/>
    <w:rsid w:val="002B7899"/>
    <w:rsid w:val="002E2CB7"/>
    <w:rsid w:val="002F32E8"/>
    <w:rsid w:val="0031798E"/>
    <w:rsid w:val="00330F09"/>
    <w:rsid w:val="003562B0"/>
    <w:rsid w:val="00361374"/>
    <w:rsid w:val="00365027"/>
    <w:rsid w:val="003653B1"/>
    <w:rsid w:val="00377707"/>
    <w:rsid w:val="00384C3A"/>
    <w:rsid w:val="00387CAF"/>
    <w:rsid w:val="003A366F"/>
    <w:rsid w:val="003F075D"/>
    <w:rsid w:val="0040775A"/>
    <w:rsid w:val="004219C2"/>
    <w:rsid w:val="0043246D"/>
    <w:rsid w:val="00461047"/>
    <w:rsid w:val="004727E7"/>
    <w:rsid w:val="00476F95"/>
    <w:rsid w:val="004801E8"/>
    <w:rsid w:val="00483F44"/>
    <w:rsid w:val="004C365D"/>
    <w:rsid w:val="004C7AA0"/>
    <w:rsid w:val="00527F97"/>
    <w:rsid w:val="005451DC"/>
    <w:rsid w:val="00547C9F"/>
    <w:rsid w:val="00553C70"/>
    <w:rsid w:val="00571E95"/>
    <w:rsid w:val="00573765"/>
    <w:rsid w:val="00581267"/>
    <w:rsid w:val="00583019"/>
    <w:rsid w:val="005A5E30"/>
    <w:rsid w:val="005C423C"/>
    <w:rsid w:val="005D7F6D"/>
    <w:rsid w:val="00611579"/>
    <w:rsid w:val="006409C4"/>
    <w:rsid w:val="00650F7B"/>
    <w:rsid w:val="00687671"/>
    <w:rsid w:val="00694CFD"/>
    <w:rsid w:val="006A7882"/>
    <w:rsid w:val="006C68A5"/>
    <w:rsid w:val="006F200E"/>
    <w:rsid w:val="00702C41"/>
    <w:rsid w:val="0073224E"/>
    <w:rsid w:val="007377CC"/>
    <w:rsid w:val="00740922"/>
    <w:rsid w:val="0074128B"/>
    <w:rsid w:val="00751839"/>
    <w:rsid w:val="007710BB"/>
    <w:rsid w:val="00773935"/>
    <w:rsid w:val="00781D26"/>
    <w:rsid w:val="007839CA"/>
    <w:rsid w:val="00791171"/>
    <w:rsid w:val="007948DD"/>
    <w:rsid w:val="00796A2E"/>
    <w:rsid w:val="00797C49"/>
    <w:rsid w:val="007B0F43"/>
    <w:rsid w:val="007B13DC"/>
    <w:rsid w:val="007C16C0"/>
    <w:rsid w:val="007D1CB7"/>
    <w:rsid w:val="007E19DD"/>
    <w:rsid w:val="007F2862"/>
    <w:rsid w:val="00804B64"/>
    <w:rsid w:val="00834C71"/>
    <w:rsid w:val="00837FAC"/>
    <w:rsid w:val="00844433"/>
    <w:rsid w:val="008459A9"/>
    <w:rsid w:val="00845B03"/>
    <w:rsid w:val="00851377"/>
    <w:rsid w:val="00856A94"/>
    <w:rsid w:val="00874912"/>
    <w:rsid w:val="008863B8"/>
    <w:rsid w:val="008D0D94"/>
    <w:rsid w:val="008F2AF5"/>
    <w:rsid w:val="0092174E"/>
    <w:rsid w:val="00940E15"/>
    <w:rsid w:val="00951EEE"/>
    <w:rsid w:val="00952D98"/>
    <w:rsid w:val="00973E3F"/>
    <w:rsid w:val="009769E2"/>
    <w:rsid w:val="00986362"/>
    <w:rsid w:val="00987EF3"/>
    <w:rsid w:val="009B291A"/>
    <w:rsid w:val="009D0999"/>
    <w:rsid w:val="009D7A9D"/>
    <w:rsid w:val="009E026A"/>
    <w:rsid w:val="009E472A"/>
    <w:rsid w:val="009F14FC"/>
    <w:rsid w:val="00A16703"/>
    <w:rsid w:val="00A17697"/>
    <w:rsid w:val="00A22466"/>
    <w:rsid w:val="00A34599"/>
    <w:rsid w:val="00A40A76"/>
    <w:rsid w:val="00A9652A"/>
    <w:rsid w:val="00A96CBD"/>
    <w:rsid w:val="00AC6E7D"/>
    <w:rsid w:val="00AC7CFE"/>
    <w:rsid w:val="00AD0C31"/>
    <w:rsid w:val="00AD5406"/>
    <w:rsid w:val="00AE5A7C"/>
    <w:rsid w:val="00B009CD"/>
    <w:rsid w:val="00B10042"/>
    <w:rsid w:val="00B176E5"/>
    <w:rsid w:val="00B26468"/>
    <w:rsid w:val="00B31708"/>
    <w:rsid w:val="00B33E72"/>
    <w:rsid w:val="00B419CA"/>
    <w:rsid w:val="00B479BB"/>
    <w:rsid w:val="00B520F3"/>
    <w:rsid w:val="00B7325E"/>
    <w:rsid w:val="00B75A69"/>
    <w:rsid w:val="00B8207F"/>
    <w:rsid w:val="00B82F7A"/>
    <w:rsid w:val="00BA1A14"/>
    <w:rsid w:val="00BA7843"/>
    <w:rsid w:val="00BB1643"/>
    <w:rsid w:val="00BC2AEC"/>
    <w:rsid w:val="00BE202A"/>
    <w:rsid w:val="00C23753"/>
    <w:rsid w:val="00C40107"/>
    <w:rsid w:val="00C41117"/>
    <w:rsid w:val="00C43E30"/>
    <w:rsid w:val="00C44DDC"/>
    <w:rsid w:val="00C70A35"/>
    <w:rsid w:val="00C81D33"/>
    <w:rsid w:val="00C81FF1"/>
    <w:rsid w:val="00C9655D"/>
    <w:rsid w:val="00CB347D"/>
    <w:rsid w:val="00CD1904"/>
    <w:rsid w:val="00CE057E"/>
    <w:rsid w:val="00CE1DBF"/>
    <w:rsid w:val="00CE5C38"/>
    <w:rsid w:val="00D0212D"/>
    <w:rsid w:val="00D025D7"/>
    <w:rsid w:val="00D052CF"/>
    <w:rsid w:val="00D05313"/>
    <w:rsid w:val="00D078DB"/>
    <w:rsid w:val="00D171C4"/>
    <w:rsid w:val="00D3795E"/>
    <w:rsid w:val="00D50845"/>
    <w:rsid w:val="00D55A3B"/>
    <w:rsid w:val="00D61D19"/>
    <w:rsid w:val="00D62B30"/>
    <w:rsid w:val="00D640AE"/>
    <w:rsid w:val="00D75C8E"/>
    <w:rsid w:val="00D83E23"/>
    <w:rsid w:val="00D86E95"/>
    <w:rsid w:val="00DA21A2"/>
    <w:rsid w:val="00DD3B74"/>
    <w:rsid w:val="00DE39E6"/>
    <w:rsid w:val="00DF156A"/>
    <w:rsid w:val="00E06885"/>
    <w:rsid w:val="00E1024A"/>
    <w:rsid w:val="00E27756"/>
    <w:rsid w:val="00E31785"/>
    <w:rsid w:val="00E34127"/>
    <w:rsid w:val="00E40058"/>
    <w:rsid w:val="00E74B08"/>
    <w:rsid w:val="00E851DD"/>
    <w:rsid w:val="00EA34F6"/>
    <w:rsid w:val="00EA4EE7"/>
    <w:rsid w:val="00EC3750"/>
    <w:rsid w:val="00EC5DF2"/>
    <w:rsid w:val="00ED06DC"/>
    <w:rsid w:val="00ED5B90"/>
    <w:rsid w:val="00EE1004"/>
    <w:rsid w:val="00EE5555"/>
    <w:rsid w:val="00EF1BAD"/>
    <w:rsid w:val="00F1270D"/>
    <w:rsid w:val="00F361C6"/>
    <w:rsid w:val="00F368E9"/>
    <w:rsid w:val="00F61580"/>
    <w:rsid w:val="00F72113"/>
    <w:rsid w:val="00F80EC0"/>
    <w:rsid w:val="00F838FB"/>
    <w:rsid w:val="00F94D2D"/>
    <w:rsid w:val="00FA1075"/>
    <w:rsid w:val="00FA4CF2"/>
    <w:rsid w:val="00FC53EE"/>
    <w:rsid w:val="00FF259C"/>
    <w:rsid w:val="00FF4923"/>
    <w:rsid w:val="01862E38"/>
    <w:rsid w:val="02BA7F74"/>
    <w:rsid w:val="0554B01D"/>
    <w:rsid w:val="058E4D66"/>
    <w:rsid w:val="060FC2BF"/>
    <w:rsid w:val="0664CA3A"/>
    <w:rsid w:val="075D4176"/>
    <w:rsid w:val="07C83BA4"/>
    <w:rsid w:val="07D2790C"/>
    <w:rsid w:val="08052364"/>
    <w:rsid w:val="0B968A76"/>
    <w:rsid w:val="0C3F284F"/>
    <w:rsid w:val="0C713681"/>
    <w:rsid w:val="0DDA673F"/>
    <w:rsid w:val="0E3C410E"/>
    <w:rsid w:val="0E69CE5F"/>
    <w:rsid w:val="0E75BF98"/>
    <w:rsid w:val="1046FAEE"/>
    <w:rsid w:val="10C0C312"/>
    <w:rsid w:val="10CE6E27"/>
    <w:rsid w:val="1295FC19"/>
    <w:rsid w:val="1349875B"/>
    <w:rsid w:val="13DFFABF"/>
    <w:rsid w:val="14423E6E"/>
    <w:rsid w:val="14EAB06B"/>
    <w:rsid w:val="14FF9375"/>
    <w:rsid w:val="1737E96B"/>
    <w:rsid w:val="17D2E6DD"/>
    <w:rsid w:val="17FB7E0B"/>
    <w:rsid w:val="19E3C1D9"/>
    <w:rsid w:val="19FC1256"/>
    <w:rsid w:val="1A110A9F"/>
    <w:rsid w:val="1AE80DC6"/>
    <w:rsid w:val="1B0BADC2"/>
    <w:rsid w:val="1B2505C1"/>
    <w:rsid w:val="1C514B15"/>
    <w:rsid w:val="1DBD8DBB"/>
    <w:rsid w:val="1E68E790"/>
    <w:rsid w:val="1FD74D46"/>
    <w:rsid w:val="20A0AD9A"/>
    <w:rsid w:val="229DDA76"/>
    <w:rsid w:val="236B7EB3"/>
    <w:rsid w:val="2552DC7A"/>
    <w:rsid w:val="2589907A"/>
    <w:rsid w:val="25EF32DB"/>
    <w:rsid w:val="271EF76A"/>
    <w:rsid w:val="27AB7FB6"/>
    <w:rsid w:val="27F33463"/>
    <w:rsid w:val="292349AD"/>
    <w:rsid w:val="29DB1B73"/>
    <w:rsid w:val="2A57B2B0"/>
    <w:rsid w:val="2ADFDE77"/>
    <w:rsid w:val="2AED39A5"/>
    <w:rsid w:val="2C132CBB"/>
    <w:rsid w:val="2C981592"/>
    <w:rsid w:val="2D13DDC9"/>
    <w:rsid w:val="2E4EF4DB"/>
    <w:rsid w:val="2F17A6F6"/>
    <w:rsid w:val="2F364307"/>
    <w:rsid w:val="2F706BFE"/>
    <w:rsid w:val="30B0A267"/>
    <w:rsid w:val="30B802C5"/>
    <w:rsid w:val="323151ED"/>
    <w:rsid w:val="3262EB1D"/>
    <w:rsid w:val="32F9C887"/>
    <w:rsid w:val="338E718C"/>
    <w:rsid w:val="33BE4EFA"/>
    <w:rsid w:val="350F259F"/>
    <w:rsid w:val="361D8155"/>
    <w:rsid w:val="37A7FB0C"/>
    <w:rsid w:val="3903483B"/>
    <w:rsid w:val="395EF642"/>
    <w:rsid w:val="39748D5F"/>
    <w:rsid w:val="39CD329F"/>
    <w:rsid w:val="3A2AD2C5"/>
    <w:rsid w:val="3B2A7211"/>
    <w:rsid w:val="3B6788E7"/>
    <w:rsid w:val="3C2F4895"/>
    <w:rsid w:val="3EDA89A9"/>
    <w:rsid w:val="3F5593C9"/>
    <w:rsid w:val="3FEB7584"/>
    <w:rsid w:val="403C2AD8"/>
    <w:rsid w:val="409576D2"/>
    <w:rsid w:val="41B1A34B"/>
    <w:rsid w:val="428D5F2B"/>
    <w:rsid w:val="42C866E4"/>
    <w:rsid w:val="43051D32"/>
    <w:rsid w:val="43D19840"/>
    <w:rsid w:val="4424BCE4"/>
    <w:rsid w:val="44A5930E"/>
    <w:rsid w:val="45F30434"/>
    <w:rsid w:val="47C43A06"/>
    <w:rsid w:val="48C9AE95"/>
    <w:rsid w:val="48CB13C9"/>
    <w:rsid w:val="48CE773C"/>
    <w:rsid w:val="48E43A52"/>
    <w:rsid w:val="4A31341E"/>
    <w:rsid w:val="4D7F87E7"/>
    <w:rsid w:val="4D8DECAA"/>
    <w:rsid w:val="4E398CA8"/>
    <w:rsid w:val="4F75E245"/>
    <w:rsid w:val="4F81FB77"/>
    <w:rsid w:val="5070B97E"/>
    <w:rsid w:val="545DD078"/>
    <w:rsid w:val="55F029B0"/>
    <w:rsid w:val="56C012FC"/>
    <w:rsid w:val="57A434DE"/>
    <w:rsid w:val="5858D620"/>
    <w:rsid w:val="5965AF8D"/>
    <w:rsid w:val="5A36E0DC"/>
    <w:rsid w:val="5AD873CB"/>
    <w:rsid w:val="5AEE810C"/>
    <w:rsid w:val="5CA69EDD"/>
    <w:rsid w:val="5D589FEB"/>
    <w:rsid w:val="5D6F62D5"/>
    <w:rsid w:val="5F9123CD"/>
    <w:rsid w:val="60B78580"/>
    <w:rsid w:val="60ECC86A"/>
    <w:rsid w:val="61AA0B36"/>
    <w:rsid w:val="62720550"/>
    <w:rsid w:val="640E7B26"/>
    <w:rsid w:val="64184798"/>
    <w:rsid w:val="64FE8057"/>
    <w:rsid w:val="6597EA57"/>
    <w:rsid w:val="65FCADDF"/>
    <w:rsid w:val="669F606F"/>
    <w:rsid w:val="6736675B"/>
    <w:rsid w:val="67999359"/>
    <w:rsid w:val="6A562E06"/>
    <w:rsid w:val="6AB5A06C"/>
    <w:rsid w:val="6BC1197D"/>
    <w:rsid w:val="6C8D1DF4"/>
    <w:rsid w:val="6D8584BF"/>
    <w:rsid w:val="6E848417"/>
    <w:rsid w:val="7129A662"/>
    <w:rsid w:val="71B744FF"/>
    <w:rsid w:val="73C57420"/>
    <w:rsid w:val="73EF78E8"/>
    <w:rsid w:val="754B6DA9"/>
    <w:rsid w:val="77739519"/>
    <w:rsid w:val="780E8ACD"/>
    <w:rsid w:val="7888F276"/>
    <w:rsid w:val="7C746974"/>
    <w:rsid w:val="7DE273CF"/>
    <w:rsid w:val="7E63FD15"/>
    <w:rsid w:val="7EB754D6"/>
    <w:rsid w:val="7F91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0EAED"/>
  <w15:docId w15:val="{CE31CD5C-6B13-4793-B472-C96A4A0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956"/>
    <w:pPr>
      <w:keepNext/>
      <w:keepLines/>
      <w:suppressAutoHyphen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18E"/>
    <w:pPr>
      <w:suppressAutoHyphen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Char">
    <w:name w:val="Body Text 2 Char"/>
    <w:basedOn w:val="DefaultParagraphFont"/>
    <w:link w:val="BodyText2"/>
    <w:qFormat/>
    <w:rsid w:val="00D16852"/>
    <w:rPr>
      <w:rFonts w:ascii="Times New Roman" w:eastAsiaTheme="minorEastAsia" w:hAnsi="Times New Roman"/>
      <w:sz w:val="20"/>
      <w:szCs w:val="24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5FD2"/>
    <w:rPr>
      <w:rFonts w:eastAsiaTheme="minorEastAsia"/>
    </w:rPr>
  </w:style>
  <w:style w:type="character" w:customStyle="1" w:styleId="TitleChar">
    <w:name w:val="Title Char"/>
    <w:basedOn w:val="DefaultParagraphFont"/>
    <w:link w:val="Title"/>
    <w:uiPriority w:val="10"/>
    <w:qFormat/>
    <w:rsid w:val="00A3618E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618E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361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5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IndexLink">
    <w:name w:val="Index Link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F6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5A6"/>
    <w:rPr>
      <w:rFonts w:ascii="Calibri" w:eastAsiaTheme="minorEastAsia" w:hAnsi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65A6"/>
    <w:rPr>
      <w:rFonts w:ascii="Calibri" w:eastAsiaTheme="minorEastAsia" w:hAnsi="Calibri"/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qFormat/>
    <w:rsid w:val="0040583A"/>
  </w:style>
  <w:style w:type="character" w:customStyle="1" w:styleId="eop">
    <w:name w:val="eop"/>
    <w:basedOn w:val="DefaultParagraphFont"/>
    <w:qFormat/>
    <w:rsid w:val="0040583A"/>
  </w:style>
  <w:style w:type="character" w:customStyle="1" w:styleId="HeaderChar">
    <w:name w:val="Header Char"/>
    <w:basedOn w:val="DefaultParagraphFont"/>
    <w:link w:val="Header"/>
    <w:uiPriority w:val="99"/>
    <w:qFormat/>
    <w:rsid w:val="00C47432"/>
    <w:rPr>
      <w:rFonts w:ascii="Calibri" w:eastAsiaTheme="minorEastAsia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7432"/>
    <w:rPr>
      <w:rFonts w:ascii="Calibri" w:eastAsiaTheme="minorEastAsia" w:hAnsi="Calibri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Calibri" w:eastAsiaTheme="minorEastAsia" w:hAnsi="Calibri" w:cs="Lohit Devanagari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200" w:line="276" w:lineRule="auto"/>
    </w:pPr>
    <w:rPr>
      <w:rFonts w:ascii="Calibri" w:eastAsiaTheme="minorEastAsia" w:hAnsi="Calibri" w:cs="Lohit Devanagar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qFormat/>
    <w:rsid w:val="00D16852"/>
    <w:pPr>
      <w:suppressAutoHyphens/>
    </w:pPr>
    <w:rPr>
      <w:rFonts w:eastAsiaTheme="minorEastAsia" w:cstheme="minorBidi"/>
      <w:sz w:val="20"/>
      <w:lang w:eastAsia="en-US" w:bidi="en-US"/>
    </w:rPr>
  </w:style>
  <w:style w:type="paragraph" w:styleId="NoSpacing">
    <w:name w:val="No Spacing"/>
    <w:link w:val="NoSpacingChar"/>
    <w:uiPriority w:val="1"/>
    <w:qFormat/>
    <w:rsid w:val="00055FD2"/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E77079"/>
    <w:pPr>
      <w:suppressAutoHyphens/>
      <w:spacing w:after="200" w:line="276" w:lineRule="auto"/>
      <w:ind w:left="720"/>
      <w:contextualSpacing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618E"/>
    <w:pPr>
      <w:pBdr>
        <w:bottom w:val="single" w:sz="4" w:space="1" w:color="000000"/>
      </w:pBdr>
      <w:suppressAutoHyphens/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22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44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D90"/>
    <w:pPr>
      <w:tabs>
        <w:tab w:val="right" w:leader="dot" w:pos="9350"/>
      </w:tabs>
      <w:suppressAutoHyphens/>
      <w:spacing w:after="1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  <w:spacing w:after="2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65A6"/>
    <w:pPr>
      <w:suppressAutoHyphens/>
      <w:spacing w:after="200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65A6"/>
    <w:rPr>
      <w:b/>
      <w:bCs/>
    </w:rPr>
  </w:style>
  <w:style w:type="paragraph" w:styleId="Revision">
    <w:name w:val="Revision"/>
    <w:uiPriority w:val="99"/>
    <w:semiHidden/>
    <w:qFormat/>
    <w:rsid w:val="00572DC2"/>
    <w:pPr>
      <w:suppressAutoHyphens w:val="0"/>
    </w:pPr>
    <w:rPr>
      <w:rFonts w:ascii="Calibri" w:eastAsiaTheme="minorEastAsia" w:hAnsi="Calibri"/>
      <w:lang w:val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162F9E"/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31FE0"/>
    <w:pPr>
      <w:spacing w:before="200"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7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6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7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F8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D7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A7843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851377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B1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8c8d59-32e2-41d9-b6d2-cbe3fce5b4a0">
      <Terms xmlns="http://schemas.microsoft.com/office/infopath/2007/PartnerControls"/>
    </lcf76f155ced4ddcb4097134ff3c332f>
    <TaxCatchAll xmlns="5e563ea0-f27b-498e-bc74-f5fa7e9a274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A0CA1A6F29E49A8B05A5AD2BE53F0" ma:contentTypeVersion="11" ma:contentTypeDescription="Create a new document." ma:contentTypeScope="" ma:versionID="aed0439436e479222b114b91fab1e526">
  <xsd:schema xmlns:xsd="http://www.w3.org/2001/XMLSchema" xmlns:xs="http://www.w3.org/2001/XMLSchema" xmlns:p="http://schemas.microsoft.com/office/2006/metadata/properties" xmlns:ns2="0e8c8d59-32e2-41d9-b6d2-cbe3fce5b4a0" xmlns:ns3="5e563ea0-f27b-498e-bc74-f5fa7e9a2749" targetNamespace="http://schemas.microsoft.com/office/2006/metadata/properties" ma:root="true" ma:fieldsID="920552760d79cff209acf41e2ab37aa9" ns2:_="" ns3:_="">
    <xsd:import namespace="0e8c8d59-32e2-41d9-b6d2-cbe3fce5b4a0"/>
    <xsd:import namespace="5e563ea0-f27b-498e-bc74-f5fa7e9a2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c8d59-32e2-41d9-b6d2-cbe3fce5b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63ea0-f27b-498e-bc74-f5fa7e9a27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ea3a11-9547-4300-a048-5b96004d5515}" ma:internalName="TaxCatchAll" ma:showField="CatchAllData" ma:web="5e563ea0-f27b-498e-bc74-f5fa7e9a2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75C47A-2C59-4A01-9426-99A11F84E9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C44D92-C16F-4B6E-9964-43CF7289BC85}">
  <ds:schemaRefs>
    <ds:schemaRef ds:uri="http://schemas.microsoft.com/office/2006/metadata/properties"/>
    <ds:schemaRef ds:uri="http://schemas.microsoft.com/office/infopath/2007/PartnerControls"/>
    <ds:schemaRef ds:uri="0e8c8d59-32e2-41d9-b6d2-cbe3fce5b4a0"/>
    <ds:schemaRef ds:uri="5e563ea0-f27b-498e-bc74-f5fa7e9a2749"/>
  </ds:schemaRefs>
</ds:datastoreItem>
</file>

<file path=customXml/itemProps3.xml><?xml version="1.0" encoding="utf-8"?>
<ds:datastoreItem xmlns:ds="http://schemas.openxmlformats.org/officeDocument/2006/customXml" ds:itemID="{9209CAA7-C793-4850-AE83-5C973B8578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9BE2BD-4BF1-4747-BFC2-B31F6A4B4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c8d59-32e2-41d9-b6d2-cbe3fce5b4a0"/>
    <ds:schemaRef ds:uri="5e563ea0-f27b-498e-bc74-f5fa7e9a2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335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dc:description/>
  <cp:lastModifiedBy>Sarah Staedke</cp:lastModifiedBy>
  <cp:revision>4</cp:revision>
  <cp:lastPrinted>2024-06-10T05:52:00Z</cp:lastPrinted>
  <dcterms:created xsi:type="dcterms:W3CDTF">2025-05-26T17:59:00Z</dcterms:created>
  <dcterms:modified xsi:type="dcterms:W3CDTF">2025-05-27T20:0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A0CA1A6F29E49A8B05A5AD2BE53F0</vt:lpwstr>
  </property>
  <property fmtid="{D5CDD505-2E9C-101B-9397-08002B2CF9AE}" pid="3" name="GrammarlyDocumentId">
    <vt:lpwstr>863979851d0dd630acc3a1c51e100df5af590cc83c57875f3b9e7dbbe48d3bab</vt:lpwstr>
  </property>
</Properties>
</file>